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color w:val="000000"/>
          <w:u w:val="single"/>
          <w:lang w:val="en-GB"/>
        </w:rPr>
      </w:pPr>
      <w:r>
        <w:rPr>
          <w:color w:val="000000"/>
          <w:u w:val="single"/>
          <w:lang w:val="en-GB"/>
        </w:rPr>
        <w:t>Supporting Information</w:t>
      </w:r>
    </w:p>
    <w:p>
      <w:pPr>
        <w:pStyle w:val="Normal"/>
        <w:rPr>
          <w:color w:val="000000"/>
          <w:u w:val="single"/>
          <w:lang w:val="en-GB"/>
        </w:rPr>
      </w:pPr>
      <w:r>
        <w:rPr>
          <w:color w:val="000000"/>
          <w:u w:val="single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1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dentification of human blood CD4+AT2R+ T cell population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presentative FACS plots of sorted CD4+AT2R+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) and CD4+AT2R-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) T cells from peripheral blood of patients with heart failure (HF)</w:t>
      </w:r>
      <w:ins w:id="0" w:author="Anna" w:date="2015-01-05T23:21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 and healthy donors (HD)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edominant AT2R mRNA level in sorted human blood CD4+AT2R+ (vs. CD4+AT2R-) T cells, n=3, ***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01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2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dentification of CD4+AT2R+ T cells in a rat MI mode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presentative FACS plots of post-infarction cardiac CD4+AT2R+ and CD4+AT2R- T cells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B. </w:t>
      </w:r>
      <w:r>
        <w:rPr>
          <w:rFonts w:cs="Times New Roman" w:ascii="Times New Roman" w:hAnsi="Times New Roman"/>
          <w:sz w:val="24"/>
          <w:szCs w:val="24"/>
          <w:lang w:val="en-US"/>
        </w:rPr>
        <w:t>Accumulated AT2R mRNA levels (normalized to beta-actin) in sorted post-infarct cardiac CD4+AT2R+ (vs. CD4+AT2R-) T cells, n=3, *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5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-localization of AT2R in a fraction of infiltrating CD4 T cells in peri-infarct myocardium. Arrows indicate CD4+ (yellow) AT2R+ (red) cells. Sections were counterstained with DAPI (nuclei, blue)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Scale bar=10µm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igure 3. Detection of male donor cells in the myocardium of female recipient rats by fluorescence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GB"/>
        </w:rPr>
        <w:t xml:space="preserve">in situ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hybridization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ur weeks after cell transplantation, donor cells were detected via fluorescence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in situ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ybridization (FISH), based on probes specific for the Y chromosome. Donor nuclei within the recipient heart are numerically labeled (nuclei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1-3</w:t>
      </w:r>
      <w:r>
        <w:rPr>
          <w:rFonts w:cs="Times New Roman" w:ascii="Times New Roman" w:hAnsi="Times New Roman"/>
          <w:sz w:val="24"/>
          <w:szCs w:val="24"/>
          <w:lang w:val="en-GB"/>
        </w:rPr>
        <w:t>). The probes were labeled with IDY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T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556 (white) for Y chromosomes. Slides were mounted with VECTASHIELD</w:t>
      </w:r>
      <w:r>
        <w:rPr>
          <w:rFonts w:eastAsia="Symbol" w:cs="Symbol" w:ascii="Symbol" w:hAnsi="Symbol"/>
          <w:sz w:val="24"/>
          <w:szCs w:val="24"/>
          <w:vertAlign w:val="superscript"/>
          <w:lang w:val="en-GB"/>
        </w:rPr>
        <w:t>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edium containing DAPI for counter-staining of nuclei. Z-stack images were obtained via laser scanning confocal microscopy (LSM 780, Zeiss). Y-chromosomes present within nucleus 1, 2 and 3 are also shown i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xz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yz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ositions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respectivel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Arrows in Suppl. Fig. 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, 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>). Scale bar, 5 µm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igure 4.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CD4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expression in human blood mononuclear cells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Mononuclear cells (MNCs) were isolated using Ficoll centrifugation method and analyzed by FACS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equency of CD4+ T cells is decreased in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MNCs of patients with ischemic heart failur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mpared to healthy donors. n= 7 (HF), n=5 (control); no significance observed between both group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igure 5.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Increased expression of interferon- gamma within CD4+AT2R+ T cells of patients with HF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. </w:t>
      </w:r>
      <w:bookmarkStart w:id="0" w:name="OLE_LINK4"/>
      <w:r>
        <w:rPr>
          <w:rFonts w:cs="Times New Roman" w:ascii="Times New Roman" w:hAnsi="Times New Roman"/>
          <w:bCs/>
          <w:sz w:val="24"/>
          <w:szCs w:val="24"/>
          <w:lang w:val="en-GB"/>
        </w:rPr>
        <w:t>Mononuclear cells (MNCs) were isolated using Ficoll centrifugation method and analyzed by FACS</w:t>
      </w:r>
      <w:bookmarkEnd w:id="0"/>
      <w:r>
        <w:rPr>
          <w:rFonts w:cs="Times New Roman" w:ascii="Times New Roman" w:hAnsi="Times New Roman"/>
          <w:bCs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equency of IFN-γ - positive cells within the CD4+AT2R+ subset is increased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in patients with ischemic heart failur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mpared to CD4+AT2R- T cells. n= 3, * p&lt;0.05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commentRangeStart w:id="0"/>
      <w:r>
        <w:rPr>
          <w:rFonts w:cs="Times New Roman" w:ascii="Times New Roman" w:hAnsi="Times New Roman"/>
          <w:b/>
          <w:color w:val="FF0000"/>
          <w:sz w:val="24"/>
          <w:szCs w:val="24"/>
          <w:lang w:val="en-GB"/>
        </w:rPr>
        <w:t>Supplementary</w:t>
      </w:r>
      <w:r>
        <w:rPr>
          <w:rStyle w:val="Kommentarzeichen"/>
          <w:vanish w:val="false"/>
        </w:rPr>
      </w:r>
      <w:commentRangeEnd w:id="0"/>
      <w:r>
        <w:commentReference w:id="0"/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GB"/>
        </w:rPr>
        <w:t xml:space="preserve"> Figure 6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ACS dot plots of healthy donors and heart failure patients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ononuclear cells (MNCs) were isolated from human peripheral blood using Ficoll centrifugation </w:t>
      </w:r>
      <w:del w:id="1" w:author="David" w:date="2015-01-12T10:34:00Z">
        <w:r>
          <w:rPr>
            <w:rFonts w:cs="Times New Roman" w:ascii="Times New Roman" w:hAnsi="Times New Roman"/>
            <w:sz w:val="24"/>
            <w:szCs w:val="24"/>
            <w:lang w:val="en-GB"/>
          </w:rPr>
          <w:delText xml:space="preserve">method </w:delText>
        </w:r>
      </w:del>
      <w:r>
        <w:rPr>
          <w:rFonts w:cs="Times New Roman" w:ascii="Times New Roman" w:hAnsi="Times New Roman"/>
          <w:sz w:val="24"/>
          <w:szCs w:val="24"/>
          <w:lang w:val="en-GB"/>
        </w:rPr>
        <w:t xml:space="preserve">and stained with mouse anti-human CD4-PE and goat polyclonal anti-AT2R followed by indirect staining with secondary antibody anti-goat Alexa Fluor 488. Cells were analyzed and sorted using </w:t>
      </w:r>
      <w:del w:id="2" w:author="David" w:date="2015-01-12T10:35:00Z">
        <w:r>
          <w:rPr>
            <w:rFonts w:cs="Times New Roman" w:ascii="Times New Roman" w:hAnsi="Times New Roman"/>
            <w:sz w:val="24"/>
            <w:szCs w:val="24"/>
            <w:lang w:val="en-GB"/>
          </w:rPr>
          <w:delText>flow cytometry device</w:delText>
        </w:r>
      </w:del>
      <w:ins w:id="3" w:author="David" w:date="2015-01-12T10:35:00Z">
        <w:r>
          <w:rPr>
            <w:rFonts w:cs="Times New Roman" w:ascii="Times New Roman" w:hAnsi="Times New Roman"/>
            <w:sz w:val="24"/>
            <w:szCs w:val="24"/>
            <w:lang w:val="en-GB"/>
          </w:rPr>
          <w:t>a</w:t>
        </w:r>
      </w:ins>
      <w:r>
        <w:rPr>
          <w:rFonts w:cs="Times New Roman" w:ascii="Times New Roman" w:hAnsi="Times New Roman"/>
          <w:sz w:val="24"/>
          <w:szCs w:val="24"/>
          <w:lang w:val="en-GB"/>
        </w:rPr>
        <w:t xml:space="preserve"> BD FACS Aria II. Healthy donors, n=27; Heart failure n=9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2856865" cy="4846955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17" r="-2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865" cy="484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able 1</w:t>
      </w:r>
      <w:r>
        <w:rPr>
          <w:rFonts w:cs="Times New Roman" w:ascii="Times New Roman" w:hAnsi="Times New Roman"/>
          <w:sz w:val="24"/>
          <w:szCs w:val="24"/>
          <w:lang w:val="en-GB"/>
        </w:rPr>
        <w:t>. Baseline characteristics of patients with heart failure. Values are shown as mean ± SEM</w:t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DCM: dilated cardiomyopathy, ICD: Implantable Cardioverter Defibrillator, CRT: Cardiac Resinchronization Therapy, PM: Peacemaker, AT1R: angiotensin II type 1 receptor, ACE: angiotensin-converting enzyme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393"/>
        <w:gridCol w:w="1354"/>
        <w:gridCol w:w="1366"/>
        <w:gridCol w:w="1529"/>
        <w:gridCol w:w="1488"/>
        <w:gridCol w:w="1620"/>
        <w:gridCol w:w="878"/>
        <w:gridCol w:w="879"/>
        <w:gridCol w:w="685"/>
        <w:gridCol w:w="879"/>
        <w:gridCol w:w="622"/>
        <w:gridCol w:w="873"/>
      </w:tblGrid>
      <w:tr>
        <w:trPr>
          <w:trHeight w:val="288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lang w:val="en-GB"/>
              </w:rPr>
              <w:t>MI+(Saline), n=</w:t>
            </w:r>
            <w:r>
              <w:rPr>
                <w:rFonts w:cs="Times New Roman" w:ascii="Times New Roman" w:hAnsi="Times New Roman"/>
                <w:b/>
                <w:bCs/>
                <w:color w:val="FF0000"/>
                <w:lang w:val="en-GB"/>
              </w:rPr>
              <w:t>10</w:t>
            </w:r>
          </w:p>
        </w:tc>
        <w:tc>
          <w:tcPr>
            <w:tcW w:w="2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lang w:val="en-GB"/>
              </w:rPr>
              <w:t>MI+(CD4+AT2R+), n=10</w:t>
            </w:r>
          </w:p>
        </w:tc>
        <w:tc>
          <w:tcPr>
            <w:tcW w:w="3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lang w:val="en-GB"/>
              </w:rPr>
              <w:t>MI+(CD4+AT2R-), n=15</w:t>
            </w:r>
          </w:p>
        </w:tc>
        <w:tc>
          <w:tcPr>
            <w:tcW w:w="48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1849B"/>
                <w:lang w:val="en-GB"/>
              </w:rPr>
              <w:t xml:space="preserve"> Value</w:t>
            </w:r>
          </w:p>
        </w:tc>
      </w:tr>
      <w:tr>
        <w:trPr>
          <w:trHeight w:val="288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lang w:val="en-GB"/>
              </w:rPr>
              <w:t>Basel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lang w:val="en-GB"/>
              </w:rPr>
              <w:t>Dobutamin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lang w:val="en-GB"/>
              </w:rPr>
              <w:t>Baselin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31849B"/>
                <w:lang w:val="en-GB"/>
              </w:rPr>
            </w:pPr>
            <w:bookmarkStart w:id="1" w:name="OLE_LINK1"/>
            <w:r>
              <w:rPr>
                <w:rFonts w:cs="Times New Roman" w:ascii="Times New Roman" w:hAnsi="Times New Roman"/>
                <w:b/>
                <w:bCs/>
                <w:color w:val="31849B"/>
                <w:lang w:val="en-GB"/>
              </w:rPr>
              <w:t>Dobutamine</w:t>
            </w:r>
            <w:bookmarkEnd w:id="1"/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lang w:val="en-GB"/>
              </w:rPr>
              <w:t>Basel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lang w:val="en-GB"/>
              </w:rPr>
              <w:t>Dobutamin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lang w:val="en-GB"/>
              </w:rPr>
              <w:t>P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lang w:val="en-GB"/>
              </w:rPr>
              <w:t>P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lang w:val="en-GB"/>
              </w:rPr>
              <w:t>P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lang w:val="en-GB"/>
              </w:rPr>
              <w:t>P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lang w:val="en-GB"/>
              </w:rPr>
              <w:t xml:space="preserve">P5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lang w:val="en-GB"/>
              </w:rPr>
              <w:t>P6</w:t>
            </w:r>
          </w:p>
        </w:tc>
      </w:tr>
      <w:tr>
        <w:trPr>
          <w:trHeight w:val="474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31849B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31849B"/>
                <w:sz w:val="20"/>
                <w:szCs w:val="20"/>
                <w:lang w:val="en-GB"/>
              </w:rPr>
              <w:t>Hemodynamic parameters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GB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8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ody weight (g)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252± 46.9</w:t>
            </w:r>
          </w:p>
        </w:tc>
        <w:tc>
          <w:tcPr>
            <w:tcW w:w="2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274.1 </w:t>
            </w:r>
            <w:bookmarkStart w:id="2" w:name="OLE_LINK2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± 5.902</w:t>
            </w:r>
            <w:bookmarkEnd w:id="2"/>
          </w:p>
        </w:tc>
        <w:tc>
          <w:tcPr>
            <w:tcW w:w="3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279.8 ± 5.257</w:t>
            </w:r>
          </w:p>
        </w:tc>
        <w:tc>
          <w:tcPr>
            <w:tcW w:w="48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R (bmp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84.</w:t>
            </w:r>
            <w:ins w:id="4" w:author="Anna" w:date="2014-11-10T16:07:00Z">
              <w:r>
                <w:rPr>
                  <w:rFonts w:cs="Times New Roman" w:ascii="Times New Roman" w:hAnsi="Times New Roman"/>
                  <w:color w:val="000000"/>
                  <w:sz w:val="18"/>
                  <w:szCs w:val="18"/>
                  <w:lang w:val="en-GB"/>
                </w:rPr>
                <w:t>1</w:t>
              </w:r>
            </w:ins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6.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2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.8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4.6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3" w:name="OLE_LINK6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70.1 ± 15.38</w:t>
            </w:r>
            <w:bookmarkEnd w:id="3"/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34.9 ± 7.23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87.2 ± 9.8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36.1 ± 7.29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max (mmHg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93.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6.4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09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3.91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5.6 ± 5.15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17.3 ± 3.80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2.08 ± 3.0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8.4 ± 2.34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5 *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5 *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ES (mmHg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88.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7.1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03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4.44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3.14 ± 6.69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4.0 ± 4.06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7.79 ± 2.8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1.23 ± 2.91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5 *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&lt;0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5 *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ED (mmHg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.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6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92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9.5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77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1.66 ± 0.925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.80 ± 0.796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4.25 ± 1.1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2.83 ± 0.988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4" w:name="OLE_LINK3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&lt;0.01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</w:t>
            </w:r>
            <w:bookmarkEnd w:id="4"/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5 *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0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ESV (µl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4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3.2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21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3.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43.6 ± 12.4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9.54 ± 6.9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33.1 ± 8.8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14.7 ± 20.0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1**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EDV (µl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 xml:space="preserve">06.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3.1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201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1.2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24.5 ± 13.8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44.4 ± 18.1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89.7 ± 28.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41.5 ± 20.0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&lt;0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V (µl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73.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5.49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 xml:space="preserve">06.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3.3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24.5 ± 8.25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85.0 ± 15.8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52.5 ± 16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57.8 ± 15.8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&lt;0.01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&lt;0.01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&lt;0.01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&lt;0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 (µl/min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304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399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483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69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4190 ± 553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9890 ± 654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6940 ± 59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9290 ± 705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&lt;0.01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&lt;0.01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&lt;0.01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&lt;0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57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31849B"/>
                <w:sz w:val="20"/>
                <w:szCs w:val="20"/>
                <w:lang w:val="en-GB"/>
              </w:rPr>
              <w:t>Systolic indices</w:t>
            </w:r>
            <w:r>
              <w:rPr>
                <w:rFonts w:cs="Times New Roman" w:ascii="Times New Roman" w:hAnsi="Times New Roman"/>
                <w:b/>
                <w:color w:val="31849B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8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EF (%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 xml:space="preserve">36.8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3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.17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9.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5.44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5.75 ± 3.85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9.54 ± 4.88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4.74 ± 2.9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7.02 ± 4.08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1**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5 *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&lt;0.05 *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P/dtmax (mmHg/s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8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496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9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714.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370 ± 700.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690 ± 669.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620 ± 304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444 ± 439.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5 *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5 *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1**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W (µl x mmHg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5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661.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24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740 ± 653.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2910 ± 167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897 ± 81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3430 ± 133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1**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&lt;0.01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&lt;0.05 *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&lt;0.05 *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31849B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31849B"/>
                <w:sz w:val="20"/>
                <w:szCs w:val="20"/>
                <w:lang w:val="en-GB"/>
              </w:rPr>
              <w:t>Diastolic indices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8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dP/dtmin (mmHg/s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 xml:space="preserve">473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747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56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447.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5333 ± 570.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6808 ± 292.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4298 ± 293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5408 ± 296.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5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1**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au (msec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 xml:space="preserve">14.3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.25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1.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92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1.03 ± 1.86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.40 ± 1.48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6.99 ± 1.2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2.98 ± 0.908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0.05 *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sectPr>
          <w:type w:val="nextPage"/>
          <w:pgSz w:orient="landscape" w:w="16838" w:h="11906"/>
          <w:pgMar w:left="1417" w:right="1134" w:gutter="0" w:header="0" w:top="1276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lang w:val="en-GB"/>
        </w:rPr>
      </w:pPr>
      <w:commentRangeStart w:id="1"/>
      <w:r>
        <w:rPr>
          <w:rFonts w:cs="Times New Roman" w:ascii="Times New Roman" w:hAnsi="Times New Roman"/>
          <w:b/>
          <w:bCs/>
          <w:lang w:val="en-GB"/>
        </w:rPr>
        <w:t>Supplementary</w:t>
      </w:r>
      <w:r>
        <w:rPr>
          <w:rStyle w:val="Kommentarzeichen"/>
          <w:vanish w:val="false"/>
        </w:rPr>
      </w:r>
      <w:commentRangeEnd w:id="1"/>
      <w:r>
        <w:commentReference w:id="1"/>
      </w:r>
      <w:r>
        <w:rPr>
          <w:rFonts w:cs="Times New Roman" w:ascii="Times New Roman" w:hAnsi="Times New Roman"/>
          <w:b/>
          <w:bCs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 xml:space="preserve">Table 2. Hemodynamic characteristics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Hemodynamic characteristics measured in the left ventricular artery using pressure-volume loop (P/V-loop) method in 4-week-old rats, which undergone LAD ligation plus saline, intra-myocardial transplantation with splenic CD4+AT2R+ or CD4+AT2R- T cells. Mean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± SEM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, </w:t>
      </w:r>
      <w:r>
        <w:rPr>
          <w:rFonts w:cs="Times New Roman" w:ascii="Times New Roman" w:hAnsi="Times New Roman"/>
          <w:b/>
          <w:i/>
          <w:sz w:val="20"/>
          <w:szCs w:val="20"/>
          <w:lang w:val="en-GB"/>
        </w:rPr>
        <w:t>P1: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MI+CD4+AT2R+ vs. MI+Saline (Baseline), </w:t>
      </w:r>
      <w:r>
        <w:rPr>
          <w:rFonts w:cs="Times New Roman" w:ascii="Times New Roman" w:hAnsi="Times New Roman"/>
          <w:b/>
          <w:i/>
          <w:sz w:val="20"/>
          <w:szCs w:val="20"/>
          <w:lang w:val="en-GB"/>
        </w:rPr>
        <w:t>P2: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MI+CD4+AT2R- vs. MI+Saline (Baseline), </w:t>
      </w:r>
      <w:r>
        <w:rPr>
          <w:rFonts w:cs="Times New Roman" w:ascii="Times New Roman" w:hAnsi="Times New Roman"/>
          <w:b/>
          <w:i/>
          <w:sz w:val="20"/>
          <w:szCs w:val="20"/>
          <w:lang w:val="en-GB"/>
        </w:rPr>
        <w:t>P3: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MI+CD4+AT2R+ vs. MI+CD4+AT2R- (Baseline), </w:t>
      </w:r>
      <w:r>
        <w:rPr>
          <w:rFonts w:cs="Times New Roman" w:ascii="Times New Roman" w:hAnsi="Times New Roman"/>
          <w:b/>
          <w:i/>
          <w:sz w:val="20"/>
          <w:szCs w:val="20"/>
          <w:lang w:val="en-GB"/>
        </w:rPr>
        <w:t xml:space="preserve">P4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MI+CD4+AT2R+ vs. MI+CD4+AT2R- (Dobutamine), </w:t>
      </w:r>
      <w:r>
        <w:rPr>
          <w:rFonts w:cs="Times New Roman" w:ascii="Times New Roman" w:hAnsi="Times New Roman"/>
          <w:b/>
          <w:i/>
          <w:sz w:val="20"/>
          <w:szCs w:val="20"/>
          <w:lang w:val="en-GB"/>
        </w:rPr>
        <w:t>P5: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MI+CD4+AT2R- vs. MI+Saline (Dobutamine), </w:t>
      </w:r>
      <w:r>
        <w:rPr>
          <w:rFonts w:cs="Times New Roman" w:ascii="Times New Roman" w:hAnsi="Times New Roman"/>
          <w:b/>
          <w:i/>
          <w:sz w:val="20"/>
          <w:szCs w:val="20"/>
          <w:lang w:val="en-GB"/>
        </w:rPr>
        <w:t>P6</w:t>
      </w:r>
      <w:r>
        <w:rPr>
          <w:rFonts w:cs="Times New Roman" w:ascii="Times New Roman" w:hAnsi="Times New Roman"/>
          <w:sz w:val="20"/>
          <w:szCs w:val="20"/>
          <w:lang w:val="en-GB"/>
        </w:rPr>
        <w:t>: MI+CD4+AT2R+ vs. MI+CD4+AT2R- (Dobutamine),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ns: not significant, Student T-test</w:t>
      </w:r>
      <w:r>
        <w:rPr>
          <w:rFonts w:cs="Times New Roman" w:ascii="Times New Roman" w:hAnsi="Times New Roman"/>
          <w:sz w:val="20"/>
          <w:szCs w:val="20"/>
          <w:lang w:val="en-GB"/>
        </w:rPr>
        <w:t>.</w:t>
      </w:r>
    </w:p>
    <w:p>
      <w:pPr>
        <w:pStyle w:val="Heading1"/>
        <w:rPr>
          <w:rFonts w:ascii="Times New Roman" w:hAnsi="Times New Roman" w:cs="Times New Roman"/>
          <w:color w:val="000000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GB"/>
        </w:rPr>
        <w:t>Supplementary Metho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</w:r>
    </w:p>
    <w:p>
      <w:pPr>
        <w:pStyle w:val="Subtitle"/>
        <w:rPr>
          <w:rFonts w:ascii="Times New Roman" w:hAnsi="Times New Roman" w:cs="Times New Roman"/>
          <w:b/>
          <w:b/>
          <w:i w:val="false"/>
          <w:i w:val="false"/>
          <w:color w:val="000000"/>
          <w:lang w:val="en-US"/>
        </w:rPr>
      </w:pPr>
      <w:r>
        <w:rPr>
          <w:rFonts w:cs="Times New Roman" w:ascii="Times New Roman" w:hAnsi="Times New Roman"/>
          <w:b/>
          <w:i w:val="false"/>
          <w:color w:val="000000"/>
          <w:lang w:val="en-US"/>
        </w:rPr>
        <w:t>Immunofluorescence staining (IF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eart cryosections (5 µm) were fixed in 4% formaldehyde and incubated in Protein Block (DAKO), followed by primary goat polyclonal CD4 (1:75, Santa Cruz) and rabbit polyclonal AT2 Abs (1:50, Santa Cruz). Sections were then incubated with donkey anti-goat Alexa Fluor 647 and donkey anti-rabbit Alexa Fluor 568 (1:300, Invitrogen), and counterstained with DAPI (1:1000, Invitrogen). Stained sections were examined and analyzed under Zeiss LSM 780 Microscope.  </w:t>
      </w:r>
    </w:p>
    <w:p>
      <w:pPr>
        <w:pStyle w:val="Subtitle"/>
        <w:rPr>
          <w:rFonts w:ascii="Times New Roman" w:hAnsi="Times New Roman" w:cs="Times New Roman"/>
          <w:b/>
          <w:b/>
          <w:i w:val="false"/>
          <w:i w:val="false"/>
          <w:color w:val="000000"/>
          <w:lang w:val="en-US"/>
        </w:rPr>
      </w:pPr>
      <w:r>
        <w:rPr>
          <w:rFonts w:cs="Times New Roman" w:ascii="Times New Roman" w:hAnsi="Times New Roman"/>
          <w:b/>
          <w:i w:val="false"/>
          <w:color w:val="000000"/>
          <w:lang w:val="en-US"/>
        </w:rPr>
        <w:t>Quantitative RT- PCR (qRT-PCR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otal RNA was isolated with Trizol® Reagent (Invitrogen) or PicoPure Kit (Acturus) according to the manufacturer’s protocols. The amount of RNA was determined with NanoDrop (Thermo Scientific). 1µg total RNA was reverse transcribed to cDNA using a SuperScript II kit (Promega). Real-Time PCR </w:t>
      </w:r>
      <w:r>
        <w:rPr>
          <w:rFonts w:cs="Times New Roman" w:ascii="Times New Roman" w:hAnsi="Times New Roman"/>
          <w:sz w:val="24"/>
          <w:szCs w:val="24"/>
          <w:lang w:val="en-US" w:bidi="th-TH"/>
        </w:rPr>
        <w:t xml:space="preserve">(SYBR Green, Applied Biosystems) </w:t>
      </w:r>
      <w:r>
        <w:rPr>
          <w:rFonts w:cs="Times New Roman" w:ascii="Times New Roman" w:hAnsi="Times New Roman"/>
          <w:sz w:val="24"/>
          <w:szCs w:val="24"/>
          <w:lang w:val="en-US"/>
        </w:rPr>
        <w:t>was performed for 40 cycles (95ºC 15 sec, 60ºC 1 minute, 72 °C 30 sec) using ABI 7000 and Stratagene 3000 MXP PCR cycler.</w:t>
      </w:r>
      <w:r>
        <w:rPr>
          <w:rFonts w:cs="Times New Roman" w:ascii="Times New Roman" w:hAnsi="Times New Roman"/>
          <w:sz w:val="24"/>
          <w:szCs w:val="24"/>
          <w:lang w:val="en-US" w:bidi="th-TH"/>
        </w:rPr>
        <w:t xml:space="preserve"> The primers used (</w:t>
      </w:r>
      <w:r>
        <w:rPr>
          <w:rFonts w:cs="Times New Roman" w:ascii="Times New Roman" w:hAnsi="Times New Roman"/>
          <w:b/>
          <w:sz w:val="24"/>
          <w:szCs w:val="24"/>
          <w:lang w:val="en-US" w:bidi="th-TH"/>
        </w:rPr>
        <w:t>Supplementary material Table 3, 4</w:t>
      </w:r>
      <w:r>
        <w:rPr>
          <w:rFonts w:cs="Times New Roman" w:ascii="Times New Roman" w:hAnsi="Times New Roman"/>
          <w:sz w:val="24"/>
          <w:szCs w:val="24"/>
          <w:lang w:val="en-US" w:bidi="th-TH"/>
        </w:rPr>
        <w:t>) were selected to be intron spanning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3. Human Sybr Green</w:t>
      </w:r>
      <w:r>
        <w:rPr>
          <w:rFonts w:eastAsia="Symbol" w:cs="Times New Roman" w:ascii="Times New Roman" w:hAnsi="Times New Roman"/>
          <w:b/>
          <w:sz w:val="24"/>
          <w:szCs w:val="24"/>
          <w:vertAlign w:val="superscript"/>
          <w:lang w:val="en-GB"/>
        </w:rPr>
        <w:t>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Real-Time PCR primers</w:t>
      </w:r>
    </w:p>
    <w:tbl>
      <w:tblPr>
        <w:tblW w:w="76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6375"/>
      </w:tblGrid>
      <w:tr>
        <w:trPr>
          <w:trHeight w:val="299" w:hRule="atLeast"/>
        </w:trPr>
        <w:tc>
          <w:tcPr>
            <w:tcW w:w="12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Gene</w:t>
            </w:r>
          </w:p>
        </w:tc>
        <w:tc>
          <w:tcPr>
            <w:tcW w:w="6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9"/>
                <w:tab w:val="left" w:pos="490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673985</wp:posOffset>
                      </wp:positionH>
                      <wp:positionV relativeFrom="paragraph">
                        <wp:posOffset>69850</wp:posOffset>
                      </wp:positionV>
                      <wp:extent cx="314325" cy="635"/>
                      <wp:effectExtent l="0" t="0" r="0" b="0"/>
                      <wp:wrapNone/>
                      <wp:docPr id="2" name="AutoShap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AutoShape 2" stroked="t" o:allowincell="t" style="position:absolute;margin-left:210.55pt;margin-top:5.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Real –Time PCR primer sequence (5’                3’)</w:t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T2R</w:t>
            </w:r>
          </w:p>
        </w:tc>
        <w:tc>
          <w:tcPr>
            <w:tcW w:w="637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ATATGAAGGGCAACTCC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TTAAGACACAAAGGTCTC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2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8s</w:t>
            </w:r>
          </w:p>
        </w:tc>
        <w:tc>
          <w:tcPr>
            <w:tcW w:w="637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Forward: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CCTGAGAAACGGCTACCA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Reverse: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TTCCAATTACAGGGCCTC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4. Rat Sybr Green</w:t>
      </w:r>
      <w:r>
        <w:rPr>
          <w:rFonts w:eastAsia="Symbol" w:cs="Times New Roman" w:ascii="Times New Roman" w:hAnsi="Times New Roman"/>
          <w:b/>
          <w:sz w:val="24"/>
          <w:szCs w:val="24"/>
          <w:vertAlign w:val="superscript"/>
          <w:lang w:val="en-GB"/>
        </w:rPr>
        <w:t>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Real-Time PCR primers</w:t>
      </w:r>
    </w:p>
    <w:tbl>
      <w:tblPr>
        <w:tblW w:w="83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6954"/>
      </w:tblGrid>
      <w:tr>
        <w:trPr>
          <w:trHeight w:val="237" w:hRule="atLeast"/>
        </w:trPr>
        <w:tc>
          <w:tcPr>
            <w:tcW w:w="13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Gene</w:t>
            </w:r>
          </w:p>
        </w:tc>
        <w:tc>
          <w:tcPr>
            <w:tcW w:w="6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2597785</wp:posOffset>
                      </wp:positionH>
                      <wp:positionV relativeFrom="paragraph">
                        <wp:posOffset>84455</wp:posOffset>
                      </wp:positionV>
                      <wp:extent cx="314325" cy="635"/>
                      <wp:effectExtent l="0" t="0" r="0" b="0"/>
                      <wp:wrapNone/>
                      <wp:docPr id="3" name="AutoShap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3" stroked="t" o:allowincell="t" style="position:absolute;margin-left:204.55pt;margin-top:6.6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Real –Time PCR primer sequences (5’ </w:t>
              <w:tab/>
              <w:t xml:space="preserve">        3’)</w:t>
            </w:r>
          </w:p>
        </w:tc>
      </w:tr>
      <w:tr>
        <w:trPr>
          <w:trHeight w:val="224" w:hRule="atLeast"/>
        </w:trPr>
        <w:tc>
          <w:tcPr>
            <w:tcW w:w="135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AT2R </w:t>
            </w:r>
          </w:p>
        </w:tc>
        <w:tc>
          <w:tcPr>
            <w:tcW w:w="695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orward: AATCCCTGGCAAGCATCTTATG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erse: CGGAAATAAAATGTTGGCAATG</w:t>
            </w:r>
          </w:p>
        </w:tc>
      </w:tr>
      <w:tr>
        <w:trPr>
          <w:trHeight w:val="212" w:hRule="atLeast"/>
        </w:trPr>
        <w:tc>
          <w:tcPr>
            <w:tcW w:w="135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95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135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L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95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rward: AAGGCAGTGGAGCAGGTGA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xonsutr1"/>
                <w:rFonts w:cs="Times New Roman" w:ascii="Times New Roman" w:hAnsi="Times New Roman"/>
                <w:color w:val="000000"/>
                <w:lang w:val="en-GB"/>
              </w:rPr>
              <w:t>Reverse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: CGTAGGCTTCTATGCAGTTGAT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135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β-actin</w:t>
            </w:r>
          </w:p>
        </w:tc>
        <w:tc>
          <w:tcPr>
            <w:tcW w:w="695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rward: ATCGCTGACAGGATGCAGA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Exonsutr1"/>
                <w:rFonts w:cs="Times New Roman" w:ascii="Times New Roman" w:hAnsi="Times New Roman"/>
                <w:color w:val="000000"/>
                <w:lang w:val="en-GB"/>
              </w:rPr>
              <w:t>Reverse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: CGCTCAGGAGGAGCAATGAT</w:t>
            </w:r>
          </w:p>
        </w:tc>
      </w:tr>
      <w:tr>
        <w:trPr>
          <w:trHeight w:val="224" w:hRule="atLeast"/>
        </w:trPr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95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</w:r>
    </w:p>
    <w:p>
      <w:pPr>
        <w:pStyle w:val="Subtitle"/>
        <w:rPr>
          <w:rFonts w:ascii="Times New Roman" w:hAnsi="Times New Roman" w:cs="Times New Roman"/>
          <w:b/>
          <w:b/>
          <w:i w:val="false"/>
          <w:i w:val="false"/>
          <w:color w:val="000000"/>
          <w:lang w:val="en-US"/>
        </w:rPr>
      </w:pPr>
      <w:r>
        <w:rPr>
          <w:rFonts w:cs="Times New Roman" w:ascii="Times New Roman" w:hAnsi="Times New Roman"/>
          <w:b/>
          <w:i w:val="false"/>
          <w:color w:val="000000"/>
          <w:lang w:val="en-US"/>
        </w:rPr>
        <w:t xml:space="preserve">Detection of cell engraftment by fluorescent in situ hybridization (FISH)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eart cryosections (5 µm) were processed for FISH to detect male donor Y chromosome. Rat IDetect</w:t>
      </w:r>
      <w:r>
        <w:rPr>
          <w:rFonts w:eastAsia="Symbol" w:cs="Symbol" w:ascii="Symbol" w:hAnsi="Symbol"/>
          <w:sz w:val="24"/>
          <w:szCs w:val="24"/>
          <w:vertAlign w:val="superscript"/>
          <w:lang w:val="en-US"/>
        </w:rPr>
        <w:t>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romosome Y FISH Paint Probe Red was obtained from Cambio Ltd. According to the manufacturer’s protocols, sections were completely dried, rinsed with 2 x SSC at 73°C (standard saline citrate stock solution) for 2 min, treated with 0.005% pepsin working solution at 37°C for 10 min and fixed with 2.5% formaldehyde. The probe was directly placed on the sections, denatured at 69ºC for 2 min.  The sealed slides were placed in a humid chamber and hybridized at 37ºC for 16 hours, Then the probe was washed off with 0.4 x SSC/0.3% Igepal® at 73ºC for 2 min and with 2 x SSC/0.1% Igepal® at room temperature for 5 min. Slides were rinsed with distilled water, dried and mounted with VECTASHIELD™ mounting medium containing DAPI (150 ng/ml, Vector Laboratories). Images were observed under Zeiss LSM 780 microscope using 63x Plan-Apochromat objective (numerical aperture (NA) = 1.4) with immersion oil (Immersol™ 518F, Carl Zeiss) at room temperature and acquired as z-stack images, consisting of 10 optical sections (1 µm each). Co-localization of Y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onor cells was analyzed with Ortho module of ZEN 2010D software (Carl Zeiss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</w:r>
      <w:bookmarkStart w:id="5" w:name="_GoBack"/>
      <w:bookmarkStart w:id="6" w:name="_GoBack"/>
      <w:bookmarkEnd w:id="6"/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Anna" w:date="2015-01-14T14:11:00Z" w:initials="A">
    <w:p>
      <w:r>
        <w:rPr>
          <w:rFonts w:ascii="Calibri" w:hAnsi="Calibri" w:eastAsia="Times New Roman" w:cs="Times New Roman"/>
          <w:color w:val="auto"/>
          <w:sz w:val="20"/>
          <w:szCs w:val="20"/>
          <w:lang w:eastAsia="en-US" w:val="de-DE" w:bidi="ar-SA"/>
        </w:rPr>
        <w:t>Comm#3, reviewer 2</w:t>
      </w:r>
    </w:p>
  </w:comment>
  <w:comment w:id="1" w:author="Anna" w:date="2015-01-14T14:11:00Z" w:initials="A">
    <w:p>
      <w:r>
        <w:rPr>
          <w:rFonts w:ascii="Calibri" w:hAnsi="Calibri" w:eastAsia="Times New Roman" w:cs="Times New Roman"/>
          <w:color w:val="auto"/>
          <w:sz w:val="20"/>
          <w:szCs w:val="20"/>
          <w:lang w:eastAsia="en-US" w:val="de-DE" w:bidi="ar-SA"/>
        </w:rPr>
        <w:t>Comm #13 new data new statistics in red, reviewer 2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Exonsutr1">
    <w:name w:val="exons_utr1"/>
    <w:qFormat/>
    <w:rPr>
      <w:rFonts w:ascii="Courier New" w:hAnsi="Courier New" w:cs="Courier New"/>
      <w:color w:val="9400D3"/>
      <w:sz w:val="24"/>
      <w:szCs w:val="24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UntertitelZchn">
    <w:name w:val="Untertitel Zchn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comments" Target="comment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21:18:00Z</dcterms:created>
  <dc:creator>Anna</dc:creator>
  <dc:description/>
  <cp:keywords/>
  <dc:language>en-US</dc:language>
  <cp:lastModifiedBy>Anna</cp:lastModifiedBy>
  <cp:lastPrinted>2014-04-08T16:14:00Z</cp:lastPrinted>
  <dcterms:modified xsi:type="dcterms:W3CDTF">2015-01-14T13:11:00Z</dcterms:modified>
  <cp:revision>3</cp:revision>
  <dc:subject/>
  <dc:title/>
</cp:coreProperties>
</file>